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9D8" w:rsidRPr="00F62634" w:rsidRDefault="000F09D8" w:rsidP="000F09D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F6263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25AE2">
        <w:rPr>
          <w:rFonts w:ascii="Times New Roman" w:hAnsi="Times New Roman"/>
          <w:b/>
          <w:bCs/>
          <w:sz w:val="24"/>
          <w:szCs w:val="24"/>
        </w:rPr>
        <w:t>S</w:t>
      </w:r>
      <w:r w:rsidRPr="00F62634">
        <w:rPr>
          <w:rFonts w:ascii="Times New Roman" w:hAnsi="Times New Roman"/>
          <w:b/>
          <w:bCs/>
          <w:sz w:val="24"/>
          <w:szCs w:val="24"/>
        </w:rPr>
        <w:t>1. GenBank accession number of each segment of 15 CPV strai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</w:tblGrid>
      <w:tr w:rsidR="000F09D8" w:rsidRPr="00372A8D" w:rsidTr="00031C3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 xml:space="preserve">    Segments</w:t>
            </w:r>
          </w:p>
          <w:p w:rsidR="000F09D8" w:rsidRPr="00372A8D" w:rsidRDefault="000F09D8" w:rsidP="00031C3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S10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70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BmCPV1-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23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6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23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6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23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237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66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B035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B030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B030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B016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5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061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19112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70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BmCPV1-S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70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U3236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70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9245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9245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U323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294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2944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1505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150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5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924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5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GQ924589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70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BmCPV1-Y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59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6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1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1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66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815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5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2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R704196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pCPV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163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147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167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542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163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1632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211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211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211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Y211094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LdCPV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3025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IiCPV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23495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HaCPV5-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10661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OpCPV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C588365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TpCPV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P217042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HaCPV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242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3884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3884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3884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3884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017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010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0103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010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Q010323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LdCPV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AF389461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TaCPV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MF161431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TnCPV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02565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pCPV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J191113</w:t>
            </w:r>
          </w:p>
        </w:tc>
      </w:tr>
      <w:tr w:rsidR="000F09D8" w:rsidRPr="00372A8D" w:rsidTr="00031C3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DnCPV-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X5099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NC_040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9D8" w:rsidRPr="00372A8D" w:rsidRDefault="000F09D8" w:rsidP="00031C3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2A8D">
              <w:rPr>
                <w:rFonts w:ascii="Times New Roman" w:hAnsi="Times New Roman"/>
                <w:szCs w:val="21"/>
              </w:rPr>
              <w:t>KX509951</w:t>
            </w:r>
          </w:p>
        </w:tc>
      </w:tr>
    </w:tbl>
    <w:p w:rsidR="00B06DB5" w:rsidRPr="000F09D8" w:rsidRDefault="00B06DB5" w:rsidP="000F09D8">
      <w:bookmarkStart w:id="0" w:name="_GoBack"/>
      <w:bookmarkEnd w:id="0"/>
    </w:p>
    <w:sectPr w:rsidR="00B06DB5" w:rsidRPr="000F09D8" w:rsidSect="00B06D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99E" w:rsidRDefault="00B2199E" w:rsidP="000104DD">
      <w:r>
        <w:separator/>
      </w:r>
    </w:p>
  </w:endnote>
  <w:endnote w:type="continuationSeparator" w:id="0">
    <w:p w:rsidR="00B2199E" w:rsidRDefault="00B2199E" w:rsidP="0001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99E" w:rsidRDefault="00B2199E" w:rsidP="000104DD">
      <w:r>
        <w:separator/>
      </w:r>
    </w:p>
  </w:footnote>
  <w:footnote w:type="continuationSeparator" w:id="0">
    <w:p w:rsidR="00B2199E" w:rsidRDefault="00B2199E" w:rsidP="00010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A69"/>
    <w:rsid w:val="000029F2"/>
    <w:rsid w:val="000104DD"/>
    <w:rsid w:val="00012E13"/>
    <w:rsid w:val="00046C44"/>
    <w:rsid w:val="00063662"/>
    <w:rsid w:val="000C770E"/>
    <w:rsid w:val="000F09D8"/>
    <w:rsid w:val="0010030A"/>
    <w:rsid w:val="00110A38"/>
    <w:rsid w:val="00133908"/>
    <w:rsid w:val="001C17EF"/>
    <w:rsid w:val="00226E0B"/>
    <w:rsid w:val="0025300A"/>
    <w:rsid w:val="00273EC9"/>
    <w:rsid w:val="0039619C"/>
    <w:rsid w:val="003B1DF6"/>
    <w:rsid w:val="003B2ACE"/>
    <w:rsid w:val="003D4EE3"/>
    <w:rsid w:val="003F249E"/>
    <w:rsid w:val="004906A4"/>
    <w:rsid w:val="004A3D09"/>
    <w:rsid w:val="005125DE"/>
    <w:rsid w:val="00523403"/>
    <w:rsid w:val="005B73D5"/>
    <w:rsid w:val="0060708B"/>
    <w:rsid w:val="00670AB6"/>
    <w:rsid w:val="006979B6"/>
    <w:rsid w:val="0071061A"/>
    <w:rsid w:val="007F66EF"/>
    <w:rsid w:val="00837D42"/>
    <w:rsid w:val="008733F0"/>
    <w:rsid w:val="008F20B2"/>
    <w:rsid w:val="00905675"/>
    <w:rsid w:val="00960576"/>
    <w:rsid w:val="009F1237"/>
    <w:rsid w:val="00A27C4D"/>
    <w:rsid w:val="00A3121E"/>
    <w:rsid w:val="00AA4A79"/>
    <w:rsid w:val="00B06DB5"/>
    <w:rsid w:val="00B2199E"/>
    <w:rsid w:val="00B47A69"/>
    <w:rsid w:val="00B576DE"/>
    <w:rsid w:val="00B971BC"/>
    <w:rsid w:val="00BA4225"/>
    <w:rsid w:val="00BF3004"/>
    <w:rsid w:val="00C36915"/>
    <w:rsid w:val="00D06018"/>
    <w:rsid w:val="00D1033D"/>
    <w:rsid w:val="00D2584A"/>
    <w:rsid w:val="00D25AE2"/>
    <w:rsid w:val="00D53B49"/>
    <w:rsid w:val="00D5470B"/>
    <w:rsid w:val="00D63540"/>
    <w:rsid w:val="00E742B8"/>
    <w:rsid w:val="00E83062"/>
    <w:rsid w:val="00F21EBB"/>
    <w:rsid w:val="00F62581"/>
    <w:rsid w:val="00F87D25"/>
    <w:rsid w:val="00FE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DD650"/>
  <w15:docId w15:val="{2DCDBCA9-7A66-4E9A-B984-82B867B6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9D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4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4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4DD"/>
    <w:rPr>
      <w:sz w:val="18"/>
      <w:szCs w:val="18"/>
    </w:rPr>
  </w:style>
  <w:style w:type="table" w:styleId="a7">
    <w:name w:val="Table Grid"/>
    <w:basedOn w:val="a1"/>
    <w:uiPriority w:val="39"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0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26E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6E0B"/>
    <w:rPr>
      <w:sz w:val="18"/>
      <w:szCs w:val="18"/>
    </w:rPr>
  </w:style>
  <w:style w:type="paragraph" w:customStyle="1" w:styleId="Style2">
    <w:name w:val="_Style 2"/>
    <w:uiPriority w:val="99"/>
    <w:qFormat/>
    <w:rsid w:val="00F21EBB"/>
    <w:pPr>
      <w:widowControl w:val="0"/>
      <w:jc w:val="both"/>
    </w:pPr>
    <w:rPr>
      <w:rFonts w:ascii="??" w:eastAsia="宋体" w:hAnsi="??" w:cs="Times New Roman"/>
    </w:rPr>
  </w:style>
  <w:style w:type="character" w:styleId="aa">
    <w:name w:val="line number"/>
    <w:basedOn w:val="a0"/>
    <w:uiPriority w:val="99"/>
    <w:semiHidden/>
    <w:unhideWhenUsed/>
    <w:rsid w:val="000F0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</dc:creator>
  <cp:keywords/>
  <dc:description/>
  <cp:lastModifiedBy>hp</cp:lastModifiedBy>
  <cp:revision>4</cp:revision>
  <dcterms:created xsi:type="dcterms:W3CDTF">2020-02-14T07:44:00Z</dcterms:created>
  <dcterms:modified xsi:type="dcterms:W3CDTF">2020-03-18T07:57:00Z</dcterms:modified>
</cp:coreProperties>
</file>